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FC" w:rsidRPr="00C15F05" w:rsidRDefault="00EE54FC" w:rsidP="00A55E38">
      <w:pPr>
        <w:keepNext/>
        <w:spacing w:line="480" w:lineRule="auto"/>
        <w:ind w:left="-567"/>
        <w:outlineLvl w:val="1"/>
        <w:rPr>
          <w:sz w:val="20"/>
          <w:szCs w:val="20"/>
          <w:lang w:val="en-US"/>
        </w:rPr>
      </w:pPr>
      <w:r w:rsidRPr="00C15F05">
        <w:rPr>
          <w:rFonts w:eastAsia="SimSun"/>
          <w:b/>
          <w:bCs/>
          <w:sz w:val="20"/>
          <w:szCs w:val="20"/>
          <w:lang w:val="en-US" w:eastAsia="zh-CN"/>
        </w:rPr>
        <w:t xml:space="preserve">Table </w:t>
      </w:r>
      <w:r w:rsidR="008520AC" w:rsidRPr="00C15F05">
        <w:rPr>
          <w:rFonts w:eastAsia="SimSun"/>
          <w:b/>
          <w:bCs/>
          <w:sz w:val="20"/>
          <w:szCs w:val="20"/>
          <w:lang w:val="en-US" w:eastAsia="zh-CN"/>
        </w:rPr>
        <w:t>S1</w:t>
      </w:r>
      <w:r w:rsidRPr="00C15F05">
        <w:rPr>
          <w:rFonts w:eastAsia="SimSun"/>
          <w:b/>
          <w:bCs/>
          <w:sz w:val="20"/>
          <w:szCs w:val="20"/>
          <w:lang w:val="en-US" w:eastAsia="zh-CN"/>
        </w:rPr>
        <w:t xml:space="preserve">. </w:t>
      </w:r>
      <w:r w:rsidRPr="00C15F05">
        <w:rPr>
          <w:rFonts w:eastAsia="SimSun"/>
          <w:bCs/>
          <w:sz w:val="20"/>
          <w:szCs w:val="20"/>
          <w:lang w:val="en-US" w:eastAsia="zh-CN"/>
        </w:rPr>
        <w:t xml:space="preserve">Association between specific </w:t>
      </w:r>
      <w:proofErr w:type="spellStart"/>
      <w:r w:rsidRPr="00C15F05">
        <w:rPr>
          <w:rFonts w:eastAsia="SimSun"/>
          <w:bCs/>
          <w:sz w:val="20"/>
          <w:szCs w:val="20"/>
          <w:lang w:val="en-US" w:eastAsia="zh-CN"/>
        </w:rPr>
        <w:t>IgE</w:t>
      </w:r>
      <w:proofErr w:type="spellEnd"/>
      <w:r w:rsidRPr="00C15F05">
        <w:rPr>
          <w:rFonts w:eastAsia="SimSun"/>
          <w:bCs/>
          <w:sz w:val="20"/>
          <w:szCs w:val="20"/>
          <w:lang w:val="en-US" w:eastAsia="zh-CN"/>
        </w:rPr>
        <w:t xml:space="preserve"> antibody levels and atopic disease</w:t>
      </w:r>
      <w:r w:rsidR="004D5D1A" w:rsidRPr="00C15F05">
        <w:rPr>
          <w:rFonts w:eastAsia="SimSun"/>
          <w:bCs/>
          <w:sz w:val="20"/>
          <w:szCs w:val="20"/>
          <w:lang w:val="en-US" w:eastAsia="zh-CN"/>
        </w:rPr>
        <w:t xml:space="preserve"> stratified by gender</w:t>
      </w:r>
      <w:r w:rsidRPr="00C15F05">
        <w:rPr>
          <w:sz w:val="20"/>
          <w:szCs w:val="20"/>
          <w:lang w:val="en-US"/>
        </w:rPr>
        <w:t>, The Finnish Environment and Asthma Study (FEAS)</w:t>
      </w:r>
    </w:p>
    <w:tbl>
      <w:tblPr>
        <w:tblW w:w="5127" w:type="pct"/>
        <w:tblInd w:w="-438" w:type="dxa"/>
        <w:tblLayout w:type="fixed"/>
        <w:tblLook w:val="01A0" w:firstRow="1" w:lastRow="0" w:firstColumn="1" w:lastColumn="1" w:noHBand="0" w:noVBand="0"/>
      </w:tblPr>
      <w:tblGrid>
        <w:gridCol w:w="1280"/>
        <w:gridCol w:w="849"/>
        <w:gridCol w:w="1680"/>
        <w:gridCol w:w="1723"/>
        <w:gridCol w:w="831"/>
        <w:gridCol w:w="1843"/>
        <w:gridCol w:w="1843"/>
        <w:gridCol w:w="849"/>
        <w:gridCol w:w="1843"/>
        <w:gridCol w:w="1840"/>
      </w:tblGrid>
      <w:tr w:rsidR="00A55E38" w:rsidRPr="00C15F05" w:rsidTr="00A55E38">
        <w:tc>
          <w:tcPr>
            <w:tcW w:w="439" w:type="pct"/>
            <w:shd w:val="clear" w:color="auto" w:fill="auto"/>
          </w:tcPr>
          <w:p w:rsidR="006F5431" w:rsidRPr="00C15F05" w:rsidRDefault="006F5431" w:rsidP="000D33A2">
            <w:pPr>
              <w:spacing w:line="480" w:lineRule="auto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</w:p>
        </w:tc>
        <w:tc>
          <w:tcPr>
            <w:tcW w:w="1458" w:type="pct"/>
            <w:gridSpan w:val="3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1549" w:type="pct"/>
            <w:gridSpan w:val="3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 xml:space="preserve">Female </w:t>
            </w:r>
          </w:p>
        </w:tc>
        <w:tc>
          <w:tcPr>
            <w:tcW w:w="1555" w:type="pct"/>
            <w:gridSpan w:val="3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 xml:space="preserve">Male </w:t>
            </w:r>
          </w:p>
        </w:tc>
      </w:tr>
      <w:tr w:rsidR="00A55E38" w:rsidRPr="00C15F05" w:rsidTr="00A55E38">
        <w:tc>
          <w:tcPr>
            <w:tcW w:w="439" w:type="pct"/>
            <w:shd w:val="clear" w:color="auto" w:fill="auto"/>
          </w:tcPr>
          <w:p w:rsidR="006F5431" w:rsidRPr="00C15F05" w:rsidRDefault="004C5447" w:rsidP="000D33A2">
            <w:pPr>
              <w:spacing w:line="480" w:lineRule="auto"/>
              <w:rPr>
                <w:rFonts w:eastAsia="SimSun"/>
                <w:b/>
                <w:sz w:val="20"/>
                <w:szCs w:val="20"/>
                <w:highlight w:val="yellow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 xml:space="preserve">Specific </w:t>
            </w:r>
            <w:proofErr w:type="spellStart"/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IgE</w:t>
            </w:r>
            <w:proofErr w:type="spellEnd"/>
          </w:p>
        </w:tc>
        <w:tc>
          <w:tcPr>
            <w:tcW w:w="291" w:type="pct"/>
          </w:tcPr>
          <w:p w:rsidR="006F5431" w:rsidRPr="00C15F05" w:rsidRDefault="00A42560" w:rsidP="00A55E38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576" w:type="pct"/>
          </w:tcPr>
          <w:p w:rsidR="006F5431" w:rsidRPr="00C15F05" w:rsidRDefault="006F5431" w:rsidP="004B1573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RR</w:t>
            </w:r>
            <w:r w:rsidR="004B1573"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 xml:space="preserve"> </w:t>
            </w: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591" w:type="pct"/>
          </w:tcPr>
          <w:p w:rsidR="006F5431" w:rsidRPr="00C15F05" w:rsidRDefault="006F5431" w:rsidP="004B1573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proofErr w:type="spellStart"/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RR</w:t>
            </w:r>
            <w:r w:rsidRPr="00C15F05">
              <w:rPr>
                <w:rFonts w:eastAsia="SimSun"/>
                <w:b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spellEnd"/>
            <w:r w:rsidR="004B1573" w:rsidRPr="00C15F05">
              <w:rPr>
                <w:rFonts w:eastAsia="SimSun"/>
                <w:b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285" w:type="pct"/>
          </w:tcPr>
          <w:p w:rsidR="006F5431" w:rsidRPr="00C15F05" w:rsidRDefault="006F5431" w:rsidP="00A55E38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632" w:type="pct"/>
          </w:tcPr>
          <w:p w:rsidR="006F5431" w:rsidRPr="00C15F05" w:rsidRDefault="006F5431" w:rsidP="004B1573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RR</w:t>
            </w:r>
            <w:r w:rsidR="004B1573"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 xml:space="preserve"> </w:t>
            </w: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632" w:type="pct"/>
          </w:tcPr>
          <w:p w:rsidR="006F5431" w:rsidRPr="00C15F05" w:rsidRDefault="006F5431" w:rsidP="004B1573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proofErr w:type="spellStart"/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RR</w:t>
            </w:r>
            <w:r w:rsidR="00076EA2" w:rsidRPr="00C15F05">
              <w:rPr>
                <w:rFonts w:eastAsia="SimSun"/>
                <w:b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spellEnd"/>
            <w:r w:rsidR="004B1573" w:rsidRPr="00C15F05">
              <w:rPr>
                <w:rFonts w:eastAsia="SimSun"/>
                <w:b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291" w:type="pct"/>
          </w:tcPr>
          <w:p w:rsidR="006F5431" w:rsidRPr="00C15F05" w:rsidRDefault="006F5431" w:rsidP="00A55E38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632" w:type="pct"/>
          </w:tcPr>
          <w:p w:rsidR="006F5431" w:rsidRPr="00C15F05" w:rsidRDefault="006F5431" w:rsidP="004B1573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RR</w:t>
            </w:r>
            <w:r w:rsidR="004B1573"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 xml:space="preserve"> </w:t>
            </w: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632" w:type="pct"/>
          </w:tcPr>
          <w:p w:rsidR="006F5431" w:rsidRPr="00C15F05" w:rsidRDefault="006F5431" w:rsidP="004B1573">
            <w:pPr>
              <w:spacing w:line="480" w:lineRule="auto"/>
              <w:jc w:val="center"/>
              <w:rPr>
                <w:rFonts w:eastAsia="SimSun"/>
                <w:b/>
                <w:sz w:val="20"/>
                <w:szCs w:val="20"/>
                <w:lang w:val="en-US" w:eastAsia="zh-CN"/>
              </w:rPr>
            </w:pPr>
            <w:proofErr w:type="spellStart"/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RR</w:t>
            </w:r>
            <w:r w:rsidR="00076EA2" w:rsidRPr="00C15F05">
              <w:rPr>
                <w:rFonts w:eastAsia="SimSun"/>
                <w:b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spellEnd"/>
            <w:r w:rsidR="004B1573" w:rsidRPr="00C15F05">
              <w:rPr>
                <w:rFonts w:eastAsia="SimSun"/>
                <w:b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Pr="00C15F05">
              <w:rPr>
                <w:rFonts w:eastAsia="SimSun"/>
                <w:b/>
                <w:sz w:val="20"/>
                <w:szCs w:val="20"/>
                <w:lang w:val="en-US" w:eastAsia="zh-CN"/>
              </w:rPr>
              <w:t>(95% CI)</w:t>
            </w:r>
          </w:p>
        </w:tc>
      </w:tr>
      <w:tr w:rsidR="00A55E38" w:rsidRPr="00C15F05" w:rsidTr="00A55E38">
        <w:tc>
          <w:tcPr>
            <w:tcW w:w="439" w:type="pct"/>
            <w:shd w:val="clear" w:color="auto" w:fill="auto"/>
          </w:tcPr>
          <w:p w:rsidR="006F5431" w:rsidRPr="00A55E38" w:rsidRDefault="006F5431" w:rsidP="002C0D43">
            <w:pPr>
              <w:spacing w:line="480" w:lineRule="auto"/>
              <w:rPr>
                <w:rFonts w:eastAsia="SimSun"/>
                <w:sz w:val="20"/>
                <w:szCs w:val="20"/>
                <w:vertAlign w:val="superscript"/>
                <w:lang w:val="en-US" w:eastAsia="zh-CN"/>
              </w:rPr>
            </w:pPr>
            <w:r w:rsidRPr="00A55E38">
              <w:rPr>
                <w:rFonts w:eastAsia="SimSu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291" w:type="pct"/>
          </w:tcPr>
          <w:p w:rsidR="006F5431" w:rsidRPr="00A55E38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A55E38">
              <w:rPr>
                <w:rFonts w:eastAsia="SimSun"/>
                <w:sz w:val="20"/>
                <w:szCs w:val="20"/>
                <w:lang w:val="en-US" w:eastAsia="zh-CN"/>
              </w:rPr>
              <w:t>728</w:t>
            </w:r>
          </w:p>
        </w:tc>
        <w:tc>
          <w:tcPr>
            <w:tcW w:w="576" w:type="pct"/>
          </w:tcPr>
          <w:p w:rsidR="006F5431" w:rsidRPr="00A55E38" w:rsidRDefault="006F5431" w:rsidP="000D33A2">
            <w:pPr>
              <w:spacing w:line="480" w:lineRule="auto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591" w:type="pct"/>
          </w:tcPr>
          <w:p w:rsidR="006F5431" w:rsidRPr="00A55E38" w:rsidRDefault="006F5431" w:rsidP="000D33A2">
            <w:pPr>
              <w:spacing w:line="480" w:lineRule="auto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285" w:type="pct"/>
          </w:tcPr>
          <w:p w:rsidR="006F5431" w:rsidRPr="00A55E38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A55E38">
              <w:rPr>
                <w:rFonts w:eastAsia="SimSun"/>
                <w:sz w:val="20"/>
                <w:szCs w:val="20"/>
                <w:lang w:val="en-US" w:eastAsia="zh-CN"/>
              </w:rPr>
              <w:t>404</w:t>
            </w:r>
          </w:p>
        </w:tc>
        <w:tc>
          <w:tcPr>
            <w:tcW w:w="632" w:type="pct"/>
          </w:tcPr>
          <w:p w:rsidR="006F5431" w:rsidRPr="00A55E38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632" w:type="pct"/>
          </w:tcPr>
          <w:p w:rsidR="006F5431" w:rsidRPr="00A55E38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291" w:type="pct"/>
          </w:tcPr>
          <w:p w:rsidR="006F5431" w:rsidRPr="00A55E38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A55E38">
              <w:rPr>
                <w:rFonts w:eastAsia="SimSun"/>
                <w:sz w:val="20"/>
                <w:szCs w:val="20"/>
                <w:lang w:val="en-US" w:eastAsia="zh-CN"/>
              </w:rPr>
              <w:t>324</w:t>
            </w:r>
          </w:p>
        </w:tc>
        <w:tc>
          <w:tcPr>
            <w:tcW w:w="632" w:type="pct"/>
          </w:tcPr>
          <w:p w:rsidR="006F5431" w:rsidRPr="00A55E38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632" w:type="pct"/>
          </w:tcPr>
          <w:p w:rsidR="006F5431" w:rsidRPr="00A55E38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</w:tr>
      <w:tr w:rsidR="00A55E38" w:rsidRPr="00C15F05" w:rsidTr="00A55E38">
        <w:tc>
          <w:tcPr>
            <w:tcW w:w="439" w:type="pct"/>
            <w:shd w:val="clear" w:color="auto" w:fill="auto"/>
          </w:tcPr>
          <w:p w:rsidR="006F5431" w:rsidRPr="00C15F05" w:rsidRDefault="006F5431" w:rsidP="000D33A2">
            <w:pPr>
              <w:spacing w:line="480" w:lineRule="auto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91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542</w:t>
            </w:r>
          </w:p>
        </w:tc>
        <w:tc>
          <w:tcPr>
            <w:tcW w:w="576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91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85" w:type="pct"/>
          </w:tcPr>
          <w:p w:rsidR="006F5431" w:rsidRPr="00C15F05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308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91" w:type="pct"/>
          </w:tcPr>
          <w:p w:rsidR="006F5431" w:rsidRPr="00C15F05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234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</w:p>
        </w:tc>
      </w:tr>
      <w:tr w:rsidR="00A55E38" w:rsidRPr="00C15F05" w:rsidTr="00A55E38">
        <w:tc>
          <w:tcPr>
            <w:tcW w:w="439" w:type="pct"/>
            <w:shd w:val="clear" w:color="auto" w:fill="auto"/>
          </w:tcPr>
          <w:p w:rsidR="006F5431" w:rsidRPr="00C15F05" w:rsidRDefault="00BA754D" w:rsidP="000D33A2">
            <w:pPr>
              <w:spacing w:line="480" w:lineRule="auto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</w:t>
            </w:r>
            <w:r w:rsidR="006F5431" w:rsidRPr="00C15F05">
              <w:rPr>
                <w:rFonts w:eastAsia="SimSun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291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576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33 (1.00-1.78)</w:t>
            </w:r>
          </w:p>
        </w:tc>
        <w:tc>
          <w:tcPr>
            <w:tcW w:w="591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36 (1.01-1.82)</w:t>
            </w:r>
          </w:p>
        </w:tc>
        <w:tc>
          <w:tcPr>
            <w:tcW w:w="285" w:type="pct"/>
          </w:tcPr>
          <w:p w:rsidR="006F5431" w:rsidRPr="00C15F05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19 (0.81-1.74)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17 (0.79-1.72)</w:t>
            </w:r>
          </w:p>
        </w:tc>
        <w:tc>
          <w:tcPr>
            <w:tcW w:w="291" w:type="pct"/>
          </w:tcPr>
          <w:p w:rsidR="006F5431" w:rsidRPr="00C15F05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65 (1.06-2.56)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67 (1.07-2.61)</w:t>
            </w:r>
          </w:p>
        </w:tc>
      </w:tr>
      <w:tr w:rsidR="00A55E38" w:rsidRPr="00C15F05" w:rsidTr="00A55E38">
        <w:tc>
          <w:tcPr>
            <w:tcW w:w="439" w:type="pct"/>
            <w:shd w:val="clear" w:color="auto" w:fill="auto"/>
          </w:tcPr>
          <w:p w:rsidR="006F5431" w:rsidRPr="00C15F05" w:rsidRDefault="00BA754D" w:rsidP="000D33A2">
            <w:pPr>
              <w:spacing w:line="480" w:lineRule="auto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3</w:t>
            </w:r>
            <w:r w:rsidR="006F5431" w:rsidRPr="00C15F05">
              <w:rPr>
                <w:rFonts w:eastAsia="SimSun"/>
                <w:sz w:val="20"/>
                <w:szCs w:val="20"/>
                <w:lang w:val="en-US" w:eastAsia="zh-CN"/>
              </w:rPr>
              <w:t>-4</w:t>
            </w:r>
          </w:p>
        </w:tc>
        <w:tc>
          <w:tcPr>
            <w:tcW w:w="291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576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89 (1.42-2.51)</w:t>
            </w:r>
          </w:p>
        </w:tc>
        <w:tc>
          <w:tcPr>
            <w:tcW w:w="591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93 (1.44-2.57)</w:t>
            </w:r>
          </w:p>
        </w:tc>
        <w:tc>
          <w:tcPr>
            <w:tcW w:w="285" w:type="pct"/>
          </w:tcPr>
          <w:p w:rsidR="006F5431" w:rsidRPr="00C15F05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82 (1.26-2.63)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81 (1.24-2.64)</w:t>
            </w:r>
          </w:p>
        </w:tc>
        <w:tc>
          <w:tcPr>
            <w:tcW w:w="291" w:type="pct"/>
          </w:tcPr>
          <w:p w:rsidR="00F32A3C" w:rsidRPr="00C15F05" w:rsidRDefault="00F32A3C" w:rsidP="00F32A3C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2.11 (1.34-3.31)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2.16 (1.36-3.41)</w:t>
            </w:r>
          </w:p>
        </w:tc>
      </w:tr>
      <w:tr w:rsidR="00A55E38" w:rsidRPr="00C15F05" w:rsidTr="00A55E38">
        <w:tc>
          <w:tcPr>
            <w:tcW w:w="439" w:type="pct"/>
            <w:shd w:val="clear" w:color="auto" w:fill="auto"/>
          </w:tcPr>
          <w:p w:rsidR="006F5431" w:rsidRPr="00C15F05" w:rsidRDefault="006F5431" w:rsidP="000D33A2">
            <w:pPr>
              <w:spacing w:line="480" w:lineRule="auto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&gt;4</w:t>
            </w:r>
          </w:p>
        </w:tc>
        <w:tc>
          <w:tcPr>
            <w:tcW w:w="291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76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99 (0.82-4.83)</w:t>
            </w:r>
          </w:p>
        </w:tc>
        <w:tc>
          <w:tcPr>
            <w:tcW w:w="591" w:type="pct"/>
          </w:tcPr>
          <w:p w:rsidR="006F5431" w:rsidRPr="00C15F05" w:rsidRDefault="006F5431" w:rsidP="000D33A2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91 (0.77-4.73)</w:t>
            </w:r>
          </w:p>
        </w:tc>
        <w:tc>
          <w:tcPr>
            <w:tcW w:w="285" w:type="pct"/>
          </w:tcPr>
          <w:p w:rsidR="006F5431" w:rsidRPr="00C15F05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52 (0.48- 4.76)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1.47 (0.46-4.72)</w:t>
            </w:r>
          </w:p>
        </w:tc>
        <w:tc>
          <w:tcPr>
            <w:tcW w:w="291" w:type="pct"/>
          </w:tcPr>
          <w:p w:rsidR="006F5431" w:rsidRPr="00C15F05" w:rsidRDefault="00F32A3C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3.12 (0.77-12.71)</w:t>
            </w:r>
          </w:p>
        </w:tc>
        <w:tc>
          <w:tcPr>
            <w:tcW w:w="632" w:type="pct"/>
          </w:tcPr>
          <w:p w:rsidR="006F5431" w:rsidRPr="00C15F05" w:rsidRDefault="006F5431" w:rsidP="006F5431">
            <w:pPr>
              <w:spacing w:line="480" w:lineRule="auto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C15F05">
              <w:rPr>
                <w:rFonts w:eastAsia="SimSun"/>
                <w:sz w:val="20"/>
                <w:szCs w:val="20"/>
                <w:lang w:val="en-US" w:eastAsia="zh-CN"/>
              </w:rPr>
              <w:t>3.29 (0.77-14.14)</w:t>
            </w:r>
          </w:p>
        </w:tc>
      </w:tr>
    </w:tbl>
    <w:p w:rsidR="00EE54FC" w:rsidRPr="00C15F05" w:rsidRDefault="00EE54FC" w:rsidP="00A55E38">
      <w:pPr>
        <w:spacing w:line="480" w:lineRule="auto"/>
        <w:ind w:left="-567"/>
        <w:rPr>
          <w:rFonts w:eastAsia="SimSun"/>
          <w:sz w:val="20"/>
          <w:szCs w:val="20"/>
          <w:lang w:val="en-US" w:eastAsia="zh-CN"/>
        </w:rPr>
      </w:pPr>
      <w:r w:rsidRPr="00C15F05">
        <w:rPr>
          <w:rFonts w:eastAsia="SimSun"/>
          <w:sz w:val="20"/>
          <w:szCs w:val="20"/>
          <w:lang w:val="en-US" w:eastAsia="zh-CN"/>
        </w:rPr>
        <w:t xml:space="preserve">Abbreviations: CI, confidence interval; </w:t>
      </w:r>
      <w:proofErr w:type="spellStart"/>
      <w:r w:rsidRPr="00C15F05">
        <w:rPr>
          <w:rFonts w:eastAsia="SimSun"/>
          <w:sz w:val="20"/>
          <w:szCs w:val="20"/>
          <w:lang w:val="en-US" w:eastAsia="zh-CN"/>
        </w:rPr>
        <w:t>IgE</w:t>
      </w:r>
      <w:proofErr w:type="spellEnd"/>
      <w:r w:rsidRPr="00C15F05">
        <w:rPr>
          <w:rFonts w:eastAsia="SimSun"/>
          <w:sz w:val="20"/>
          <w:szCs w:val="20"/>
          <w:lang w:val="en-US" w:eastAsia="zh-CN"/>
        </w:rPr>
        <w:t>, immunoglobulin E; N, number; RR, risk ratio</w:t>
      </w:r>
    </w:p>
    <w:p w:rsidR="00EE54FC" w:rsidRPr="00C15F05" w:rsidRDefault="00EE54FC" w:rsidP="00A55E38">
      <w:pPr>
        <w:spacing w:line="480" w:lineRule="auto"/>
        <w:ind w:left="-567"/>
        <w:rPr>
          <w:rFonts w:eastAsia="SimSun"/>
          <w:sz w:val="20"/>
          <w:szCs w:val="20"/>
          <w:lang w:val="en-US" w:eastAsia="zh-CN"/>
        </w:rPr>
      </w:pPr>
      <w:proofErr w:type="gramStart"/>
      <w:r w:rsidRPr="00C15F05">
        <w:rPr>
          <w:rFonts w:eastAsia="SimSun"/>
          <w:sz w:val="20"/>
          <w:szCs w:val="20"/>
          <w:vertAlign w:val="superscript"/>
          <w:lang w:val="en-US" w:eastAsia="zh-CN"/>
        </w:rPr>
        <w:t>a</w:t>
      </w:r>
      <w:proofErr w:type="gramEnd"/>
      <w:r w:rsidRPr="00C15F05">
        <w:rPr>
          <w:rFonts w:eastAsia="SimSun"/>
          <w:sz w:val="20"/>
          <w:szCs w:val="20"/>
          <w:lang w:val="en-US" w:eastAsia="zh-CN"/>
        </w:rPr>
        <w:t xml:space="preserve"> Risk ratios adjusted for sex, age, education, smoking and SHS exposure (work/home)</w:t>
      </w:r>
    </w:p>
    <w:p w:rsidR="00EE54FC" w:rsidRPr="002F0029" w:rsidRDefault="00076EA2" w:rsidP="00A55E38">
      <w:pPr>
        <w:spacing w:line="480" w:lineRule="auto"/>
        <w:ind w:left="-567"/>
        <w:rPr>
          <w:rFonts w:eastAsia="SimSun"/>
          <w:sz w:val="20"/>
          <w:szCs w:val="20"/>
          <w:lang w:val="en-US" w:eastAsia="zh-CN"/>
        </w:rPr>
      </w:pPr>
      <w:proofErr w:type="gramStart"/>
      <w:r w:rsidRPr="00C15F05">
        <w:rPr>
          <w:rFonts w:eastAsia="SimSun"/>
          <w:sz w:val="20"/>
          <w:szCs w:val="20"/>
          <w:vertAlign w:val="superscript"/>
          <w:lang w:val="en-US" w:eastAsia="zh-CN"/>
        </w:rPr>
        <w:t>b</w:t>
      </w:r>
      <w:proofErr w:type="gramEnd"/>
      <w:r w:rsidRPr="00C15F05">
        <w:rPr>
          <w:rFonts w:eastAsia="SimSun"/>
          <w:sz w:val="20"/>
          <w:szCs w:val="20"/>
          <w:lang w:val="en-US" w:eastAsia="zh-CN"/>
        </w:rPr>
        <w:t xml:space="preserve"> Risk ratios adjusted for age, education, smoking and SHS exposure (work/home)</w:t>
      </w:r>
      <w:bookmarkStart w:id="0" w:name="_GoBack"/>
      <w:bookmarkEnd w:id="0"/>
    </w:p>
    <w:sectPr w:rsidR="00EE54FC" w:rsidRPr="002F0029" w:rsidSect="00C15F0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8900F7"/>
    <w:rsid w:val="0001790E"/>
    <w:rsid w:val="00034AAF"/>
    <w:rsid w:val="000606E9"/>
    <w:rsid w:val="00076EA2"/>
    <w:rsid w:val="000D1434"/>
    <w:rsid w:val="000D33A2"/>
    <w:rsid w:val="00170C66"/>
    <w:rsid w:val="00174541"/>
    <w:rsid w:val="001E6D30"/>
    <w:rsid w:val="00272208"/>
    <w:rsid w:val="00272A68"/>
    <w:rsid w:val="002740D4"/>
    <w:rsid w:val="002C0D43"/>
    <w:rsid w:val="002C5434"/>
    <w:rsid w:val="002D2939"/>
    <w:rsid w:val="002E47F1"/>
    <w:rsid w:val="002F0029"/>
    <w:rsid w:val="00316084"/>
    <w:rsid w:val="00321E62"/>
    <w:rsid w:val="003273EF"/>
    <w:rsid w:val="00374196"/>
    <w:rsid w:val="003A1908"/>
    <w:rsid w:val="003C3B0A"/>
    <w:rsid w:val="003F3CF0"/>
    <w:rsid w:val="00424071"/>
    <w:rsid w:val="00466709"/>
    <w:rsid w:val="0047657B"/>
    <w:rsid w:val="00477E12"/>
    <w:rsid w:val="004A7187"/>
    <w:rsid w:val="004B1573"/>
    <w:rsid w:val="004C000D"/>
    <w:rsid w:val="004C5447"/>
    <w:rsid w:val="004D5D1A"/>
    <w:rsid w:val="004E2D96"/>
    <w:rsid w:val="004F0FCC"/>
    <w:rsid w:val="005221D3"/>
    <w:rsid w:val="0054770D"/>
    <w:rsid w:val="00556305"/>
    <w:rsid w:val="00594796"/>
    <w:rsid w:val="005C6D84"/>
    <w:rsid w:val="005D612E"/>
    <w:rsid w:val="006135EF"/>
    <w:rsid w:val="00622C2A"/>
    <w:rsid w:val="006443C1"/>
    <w:rsid w:val="00646450"/>
    <w:rsid w:val="00646531"/>
    <w:rsid w:val="00675AC9"/>
    <w:rsid w:val="006B38BF"/>
    <w:rsid w:val="006F5431"/>
    <w:rsid w:val="00727860"/>
    <w:rsid w:val="0076758B"/>
    <w:rsid w:val="00774465"/>
    <w:rsid w:val="007E1A41"/>
    <w:rsid w:val="007E711F"/>
    <w:rsid w:val="00805E29"/>
    <w:rsid w:val="00824045"/>
    <w:rsid w:val="008337A1"/>
    <w:rsid w:val="008520AC"/>
    <w:rsid w:val="00852660"/>
    <w:rsid w:val="00867077"/>
    <w:rsid w:val="00875D74"/>
    <w:rsid w:val="008761E8"/>
    <w:rsid w:val="0088058A"/>
    <w:rsid w:val="008900F7"/>
    <w:rsid w:val="008B1871"/>
    <w:rsid w:val="008F7DB7"/>
    <w:rsid w:val="009224BD"/>
    <w:rsid w:val="00922DC8"/>
    <w:rsid w:val="009654FF"/>
    <w:rsid w:val="00970301"/>
    <w:rsid w:val="009C5DC9"/>
    <w:rsid w:val="009D0DC9"/>
    <w:rsid w:val="00A314FC"/>
    <w:rsid w:val="00A420FA"/>
    <w:rsid w:val="00A42560"/>
    <w:rsid w:val="00A55E38"/>
    <w:rsid w:val="00A85A2B"/>
    <w:rsid w:val="00AB1E03"/>
    <w:rsid w:val="00AB68CD"/>
    <w:rsid w:val="00AC3932"/>
    <w:rsid w:val="00AF7093"/>
    <w:rsid w:val="00B04BF4"/>
    <w:rsid w:val="00B4033C"/>
    <w:rsid w:val="00B53470"/>
    <w:rsid w:val="00B87EE0"/>
    <w:rsid w:val="00BA42F8"/>
    <w:rsid w:val="00BA5819"/>
    <w:rsid w:val="00BA754D"/>
    <w:rsid w:val="00BC4133"/>
    <w:rsid w:val="00BE6BC4"/>
    <w:rsid w:val="00BF439E"/>
    <w:rsid w:val="00BF612E"/>
    <w:rsid w:val="00C15F05"/>
    <w:rsid w:val="00CA53A1"/>
    <w:rsid w:val="00CB3338"/>
    <w:rsid w:val="00CB434D"/>
    <w:rsid w:val="00CB4D9D"/>
    <w:rsid w:val="00CB73D3"/>
    <w:rsid w:val="00CE27C9"/>
    <w:rsid w:val="00CF0588"/>
    <w:rsid w:val="00D15DCC"/>
    <w:rsid w:val="00D52191"/>
    <w:rsid w:val="00D5759E"/>
    <w:rsid w:val="00D82BCA"/>
    <w:rsid w:val="00DF50FA"/>
    <w:rsid w:val="00E22292"/>
    <w:rsid w:val="00E54060"/>
    <w:rsid w:val="00E9365A"/>
    <w:rsid w:val="00EA460B"/>
    <w:rsid w:val="00EC4E67"/>
    <w:rsid w:val="00ED5DD1"/>
    <w:rsid w:val="00EE2C80"/>
    <w:rsid w:val="00EE54FC"/>
    <w:rsid w:val="00F32A3C"/>
    <w:rsid w:val="00F61644"/>
    <w:rsid w:val="00F96D3C"/>
    <w:rsid w:val="00FA1025"/>
    <w:rsid w:val="00FB1E7B"/>
    <w:rsid w:val="00FC0C77"/>
    <w:rsid w:val="00FF0F55"/>
    <w:rsid w:val="00FF498A"/>
    <w:rsid w:val="00FF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A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0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9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0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F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o-Kaisa Rantala</dc:creator>
  <cp:lastModifiedBy>Aino-Kaisa Rantala</cp:lastModifiedBy>
  <cp:revision>6</cp:revision>
  <cp:lastPrinted>2013-04-10T07:39:00Z</cp:lastPrinted>
  <dcterms:created xsi:type="dcterms:W3CDTF">2013-06-07T05:56:00Z</dcterms:created>
  <dcterms:modified xsi:type="dcterms:W3CDTF">2013-06-07T06:19:00Z</dcterms:modified>
</cp:coreProperties>
</file>